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85DE6C9" w14:textId="283D558D" w:rsidR="002740AB" w:rsidRPr="00903E02" w:rsidRDefault="002740AB" w:rsidP="00903E02">
      <w:pPr>
        <w:pStyle w:val="2"/>
      </w:pPr>
      <w:r w:rsidRPr="00903E02">
        <w:rPr>
          <w:sz w:val="22"/>
        </w:rPr>
        <w:t xml:space="preserve">Supplementary </w:t>
      </w:r>
      <w:r w:rsidR="00903E02">
        <w:rPr>
          <w:sz w:val="22"/>
        </w:rPr>
        <w:t>F</w:t>
      </w:r>
      <w:r w:rsidRPr="00903E02">
        <w:rPr>
          <w:sz w:val="22"/>
        </w:rPr>
        <w:t xml:space="preserve">ile 1. </w:t>
      </w:r>
      <w:r w:rsidRPr="00903E02">
        <w:rPr>
          <w:b w:val="0"/>
          <w:sz w:val="22"/>
        </w:rPr>
        <w:t>3D visualization of the air space th</w:t>
      </w:r>
      <w:r w:rsidRPr="00903E02">
        <w:rPr>
          <w:rFonts w:hint="eastAsia"/>
          <w:b w:val="0"/>
          <w:sz w:val="22"/>
        </w:rPr>
        <w:t>at</w:t>
      </w:r>
      <w:r w:rsidRPr="00903E02">
        <w:rPr>
          <w:b w:val="0"/>
          <w:sz w:val="22"/>
        </w:rPr>
        <w:t xml:space="preserve"> exists between embryo and endosperm in S</w:t>
      </w:r>
      <w:r w:rsidRPr="00903E02">
        <w:rPr>
          <w:rFonts w:hint="eastAsia"/>
          <w:b w:val="0"/>
          <w:sz w:val="22"/>
        </w:rPr>
        <w:t>DJ</w:t>
      </w:r>
      <w:r w:rsidRPr="00903E02">
        <w:rPr>
          <w:b w:val="0"/>
          <w:sz w:val="22"/>
        </w:rPr>
        <w:t xml:space="preserve"> (</w:t>
      </w:r>
      <w:r w:rsidRPr="00903E02">
        <w:rPr>
          <w:rFonts w:hint="eastAsia"/>
          <w:b w:val="0"/>
          <w:sz w:val="22"/>
        </w:rPr>
        <w:t>WT</w:t>
      </w:r>
      <w:r w:rsidRPr="00903E02">
        <w:rPr>
          <w:b w:val="0"/>
          <w:sz w:val="22"/>
        </w:rPr>
        <w:t xml:space="preserve">) </w:t>
      </w:r>
      <w:r w:rsidRPr="00903E02">
        <w:rPr>
          <w:rFonts w:hint="eastAsia"/>
          <w:b w:val="0"/>
          <w:sz w:val="22"/>
        </w:rPr>
        <w:t>(left)</w:t>
      </w:r>
      <w:r w:rsidRPr="00903E02">
        <w:rPr>
          <w:b w:val="0"/>
          <w:sz w:val="22"/>
        </w:rPr>
        <w:t xml:space="preserve"> and </w:t>
      </w:r>
      <w:proofErr w:type="spellStart"/>
      <w:r w:rsidRPr="00903E02">
        <w:rPr>
          <w:b w:val="0"/>
          <w:i/>
          <w:sz w:val="22"/>
        </w:rPr>
        <w:t>yel</w:t>
      </w:r>
      <w:r w:rsidRPr="00903E02">
        <w:rPr>
          <w:b w:val="0"/>
          <w:sz w:val="22"/>
        </w:rPr>
        <w:t>-</w:t>
      </w:r>
      <w:r w:rsidRPr="00903E02">
        <w:rPr>
          <w:b w:val="0"/>
          <w:i/>
          <w:sz w:val="22"/>
        </w:rPr>
        <w:t>sdj</w:t>
      </w:r>
      <w:proofErr w:type="spellEnd"/>
      <w:r w:rsidRPr="00903E02">
        <w:rPr>
          <w:b w:val="0"/>
          <w:sz w:val="22"/>
        </w:rPr>
        <w:t xml:space="preserve"> mutant grain </w:t>
      </w:r>
      <w:r w:rsidRPr="00903E02">
        <w:rPr>
          <w:rFonts w:hint="eastAsia"/>
          <w:b w:val="0"/>
          <w:sz w:val="22"/>
        </w:rPr>
        <w:t>(right)</w:t>
      </w:r>
      <w:r w:rsidRPr="00903E02">
        <w:rPr>
          <w:b w:val="0"/>
          <w:sz w:val="22"/>
        </w:rPr>
        <w:t>. Embryo (upper; yellow), air space (middle; blue), Endosperm (lower; white).</w:t>
      </w:r>
      <w:bookmarkStart w:id="0" w:name="_GoBack"/>
      <w:bookmarkEnd w:id="0"/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C419443" w14:textId="01D4DA16" w:rsidR="00994A3D" w:rsidRPr="00DC3EC9" w:rsidRDefault="00994A3D" w:rsidP="00DC3EC9">
      <w:pPr>
        <w:pStyle w:val="2"/>
      </w:pPr>
      <w:r w:rsidRPr="0001436A">
        <w:t>Supplementary</w:t>
      </w:r>
      <w:r w:rsidRPr="001549D3">
        <w:t xml:space="preserve"> </w:t>
      </w:r>
      <w:r w:rsidR="00DC3EC9">
        <w:t>Table</w:t>
      </w:r>
    </w:p>
    <w:p w14:paraId="7E498072" w14:textId="2B5A1956" w:rsidR="00DC3EC9" w:rsidRDefault="00994A3D" w:rsidP="002B4A57">
      <w:pPr>
        <w:keepNext/>
        <w:rPr>
          <w:rFonts w:eastAsia="맑은 고딕" w:cs="Times New Roman"/>
          <w:b/>
          <w:bCs/>
          <w:color w:val="000000"/>
          <w:szCs w:val="18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C3EC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C3EC9" w:rsidRPr="00DC3EC9">
        <w:rPr>
          <w:rFonts w:eastAsia="맑은 고딕" w:cs="Times New Roman"/>
          <w:b/>
          <w:bCs/>
          <w:color w:val="000000"/>
          <w:szCs w:val="18"/>
        </w:rPr>
        <w:t>Information of the primers used in this study</w:t>
      </w:r>
    </w:p>
    <w:tbl>
      <w:tblPr>
        <w:tblW w:w="9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8"/>
        <w:gridCol w:w="2732"/>
        <w:gridCol w:w="3078"/>
        <w:gridCol w:w="2226"/>
        <w:gridCol w:w="952"/>
      </w:tblGrid>
      <w:tr w:rsidR="00DC3EC9" w:rsidRPr="00DC3EC9" w14:paraId="354B38A3" w14:textId="77777777" w:rsidTr="00DC3EC9">
        <w:trPr>
          <w:trHeight w:val="325"/>
        </w:trPr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636E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b/>
                <w:bCs/>
                <w:color w:val="000000"/>
                <w:sz w:val="16"/>
                <w:szCs w:val="20"/>
                <w:lang w:eastAsia="ko-KR"/>
              </w:rPr>
              <w:t>Oligo name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1691F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b/>
                <w:bCs/>
                <w:color w:val="000000"/>
                <w:sz w:val="16"/>
                <w:szCs w:val="20"/>
                <w:lang w:eastAsia="ko-KR"/>
              </w:rPr>
              <w:t>Forward primer (5’-3’)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B557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b/>
                <w:bCs/>
                <w:color w:val="000000"/>
                <w:sz w:val="16"/>
                <w:szCs w:val="20"/>
                <w:lang w:eastAsia="ko-KR"/>
              </w:rPr>
              <w:t>Reverse primer (5’-3’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6D72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b/>
                <w:bCs/>
                <w:color w:val="000000"/>
                <w:sz w:val="16"/>
                <w:szCs w:val="20"/>
                <w:lang w:eastAsia="ko-KR"/>
              </w:rPr>
              <w:t>Purpos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9A0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ote</w:t>
            </w:r>
          </w:p>
        </w:tc>
      </w:tr>
      <w:tr w:rsidR="00DC3EC9" w:rsidRPr="00DC3EC9" w14:paraId="7A248083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D00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S0100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ECED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AAGGTGATGCTCCGGAATA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538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ATGCGCACCTTACCTCTCTC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C601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Mapp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0B3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Del</w:t>
            </w:r>
            <w:proofErr w:type="spellEnd"/>
          </w:p>
        </w:tc>
      </w:tr>
      <w:tr w:rsidR="00DC3EC9" w:rsidRPr="00DC3EC9" w14:paraId="7A7D43EA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0B6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RM325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C117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ATGCAAGCATCTGCTTATGG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6F5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TTGGTAACTTTGTTCCCATGC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CFF0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Mapp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71A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SR</w:t>
            </w:r>
          </w:p>
        </w:tc>
      </w:tr>
      <w:tr w:rsidR="00DC3EC9" w:rsidRPr="00DC3EC9" w14:paraId="5B14A39D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4F2F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RM499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C8F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CCGTACCAAACACCAACACTGC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F5AA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CGGCCGATCATCTAATCTAATCTACC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3AD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Mapp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6FBE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SR</w:t>
            </w:r>
          </w:p>
        </w:tc>
      </w:tr>
      <w:tr w:rsidR="00DC3EC9" w:rsidRPr="00DC3EC9" w14:paraId="33002611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4D6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S01004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87AD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CATCCTGTCCCTCCTGAT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AD5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CATGGTTTTGTGATATATTAATTTG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660D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Mapp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F77C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Del</w:t>
            </w:r>
            <w:proofErr w:type="spellEnd"/>
          </w:p>
        </w:tc>
      </w:tr>
      <w:tr w:rsidR="00DC3EC9" w:rsidRPr="00DC3EC9" w14:paraId="6AAC479C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21BC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S01006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EEAE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TCAATCAAACCACGTTGCA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AB1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CCCATGGCCTTAGCTTATT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E3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Mapp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1BED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Del</w:t>
            </w:r>
            <w:proofErr w:type="spellEnd"/>
          </w:p>
        </w:tc>
      </w:tr>
      <w:tr w:rsidR="00DC3EC9" w:rsidRPr="00DC3EC9" w14:paraId="3FFDF2DF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16D1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S0101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466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CACATCACTGCAGATTTGG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48C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AACCAAGCTGGGAACTTT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DDE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Mapp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3C7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Del</w:t>
            </w:r>
            <w:proofErr w:type="spellEnd"/>
          </w:p>
        </w:tc>
      </w:tr>
      <w:tr w:rsidR="00DC3EC9" w:rsidRPr="00DC3EC9" w14:paraId="3240150D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3D17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i/>
                <w:iCs/>
                <w:color w:val="000000"/>
                <w:sz w:val="16"/>
                <w:szCs w:val="20"/>
                <w:lang w:eastAsia="ko-KR"/>
              </w:rPr>
              <w:t>yel</w:t>
            </w: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-</w:t>
            </w:r>
            <w:r w:rsidRPr="00DC3EC9">
              <w:rPr>
                <w:rFonts w:eastAsia="맑은 고딕" w:cs="Times New Roman"/>
                <w:i/>
                <w:iCs/>
                <w:color w:val="000000"/>
                <w:sz w:val="16"/>
                <w:szCs w:val="20"/>
                <w:lang w:eastAsia="ko-KR"/>
              </w:rPr>
              <w:t>sdj</w:t>
            </w: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_cs</w:t>
            </w:r>
            <w:proofErr w:type="spellEnd"/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5A4C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TTTCCCCCTCTTGTTGACAG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DF4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AGATGGGACGGTACACGAT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FC6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 xml:space="preserve">Co-segregation analysis for </w:t>
            </w:r>
            <w:proofErr w:type="spellStart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yel-sdj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CCA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Del</w:t>
            </w:r>
            <w:proofErr w:type="spellEnd"/>
          </w:p>
        </w:tc>
      </w:tr>
      <w:tr w:rsidR="00DC3EC9" w:rsidRPr="00DC3EC9" w14:paraId="363B0124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8E1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OsDET1_g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2AF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gtgt</w:t>
            </w: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AACTGGCGGTCGAAGACCC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91C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aaac</w:t>
            </w: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GGTCTTCGACCGCCAGTT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677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CRISPR/Cas9 constru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F6B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DC3EC9" w:rsidRPr="00DC3EC9" w14:paraId="17DC6D57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0AE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OsDET1_g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B72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gtgt</w:t>
            </w: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GAAGATCATGAGAGTCGCA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BC8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aaac</w:t>
            </w: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TGCGACTCTCATGATCTTC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0C7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CRISPR/Cas9 constru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55B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DC3EC9" w:rsidRPr="00DC3EC9" w14:paraId="163A5193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ECE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OsCOP10_g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CAA0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gtgtg</w:t>
            </w: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CGACTGCTCCGCCGGCCCTA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448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aaac</w:t>
            </w: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TAGGGCCGGCGGAGCAGTCG</w:t>
            </w:r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4EC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CRISPR/Cas9 constru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A89C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DC3EC9" w:rsidRPr="00DC3EC9" w14:paraId="42E7D616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3344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OsDDB1_g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0C1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gtgtg</w:t>
            </w: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AAGCAAGTGGATCTCGATAC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8EA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aaac</w:t>
            </w: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TATCGAGATCCACTTGCTT</w:t>
            </w:r>
            <w:r w:rsidRPr="00DC3EC9">
              <w:rPr>
                <w:rFonts w:eastAsia="맑은 고딕" w:cs="Times New Roman"/>
                <w:color w:val="FF0000"/>
                <w:sz w:val="16"/>
                <w:szCs w:val="20"/>
                <w:lang w:eastAsia="ko-KR"/>
              </w:rPr>
              <w:t>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9D1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CRISPR/Cas9 constru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47B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DC3EC9" w:rsidRPr="00DC3EC9" w14:paraId="06B08219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D4B2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RT_OsDET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8E2D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TGCAGCCAACTGTTGTCAA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223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GCACCGCTCACAACTGTTAC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CDCD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qRT</w:t>
            </w:r>
            <w:proofErr w:type="spellEnd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-PC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20E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DC3EC9" w:rsidRPr="00DC3EC9" w14:paraId="168EFFF1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B8D9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RT_OsCOP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2669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GGGAGTGAAACGAATGAGG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7238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TCCAGCAGACTGCGCTAAT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3B9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qRT</w:t>
            </w:r>
            <w:proofErr w:type="spellEnd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-PC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90D4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DC3EC9" w:rsidRPr="00DC3EC9" w14:paraId="3C1C6ED9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7BBF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RT_OsCOP10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14E5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GCCGAGCATTGGACATTTA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6C1D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CCTATCTTGCAAACCTCATC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C9F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qRT</w:t>
            </w:r>
            <w:proofErr w:type="spellEnd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-PC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806C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DC3EC9" w:rsidRPr="00DC3EC9" w14:paraId="2B08F8D3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5CD7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RT_OsDDB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E0E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CACCCGTATCGAGATCCAC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1A01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GCGGAAGAGCTCTAGTGTG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6937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qRT</w:t>
            </w:r>
            <w:proofErr w:type="spellEnd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-PC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614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DC3EC9" w:rsidRPr="00DC3EC9" w14:paraId="79CF7A97" w14:textId="77777777" w:rsidTr="00DC3EC9">
        <w:trPr>
          <w:trHeight w:val="325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E7E5D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RT_OsACTIN-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62BF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AGGCAGTCAGTCAGATCACG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EC43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sz w:val="16"/>
                <w:szCs w:val="20"/>
                <w:lang w:eastAsia="ko-KR"/>
              </w:rPr>
            </w:pPr>
            <w:r w:rsidRPr="00DC3EC9">
              <w:rPr>
                <w:rFonts w:eastAsia="맑은 고딕" w:cs="Times New Roman"/>
                <w:sz w:val="16"/>
                <w:szCs w:val="20"/>
                <w:lang w:eastAsia="ko-KR"/>
              </w:rPr>
              <w:t>GAGACATTCAATGCACCAGC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ACFE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</w:pPr>
            <w:proofErr w:type="spellStart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qRT</w:t>
            </w:r>
            <w:proofErr w:type="spellEnd"/>
            <w:r w:rsidRPr="00DC3EC9">
              <w:rPr>
                <w:rFonts w:eastAsia="맑은 고딕" w:cs="Times New Roman"/>
                <w:color w:val="000000"/>
                <w:sz w:val="16"/>
                <w:szCs w:val="20"/>
                <w:lang w:eastAsia="ko-KR"/>
              </w:rPr>
              <w:t>-PC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F7746" w14:textId="77777777" w:rsidR="00DC3EC9" w:rsidRPr="00DC3EC9" w:rsidRDefault="00DC3EC9" w:rsidP="00DC3EC9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DC3EC9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</w:tr>
    </w:tbl>
    <w:p w14:paraId="3A8AC4F8" w14:textId="77777777" w:rsidR="00DC3EC9" w:rsidRPr="00DC3EC9" w:rsidRDefault="00DC3EC9" w:rsidP="002B4A57">
      <w:pPr>
        <w:keepNext/>
        <w:rPr>
          <w:rFonts w:eastAsia="맑은 고딕" w:cs="Times New Roman"/>
          <w:b/>
          <w:bCs/>
          <w:color w:val="000000"/>
          <w:szCs w:val="18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C932C0" w14:textId="77777777" w:rsidR="00C91AF7" w:rsidRDefault="00C91AF7" w:rsidP="00117666">
      <w:pPr>
        <w:spacing w:after="0"/>
      </w:pPr>
      <w:r>
        <w:separator/>
      </w:r>
    </w:p>
  </w:endnote>
  <w:endnote w:type="continuationSeparator" w:id="0">
    <w:p w14:paraId="6137B4A0" w14:textId="77777777" w:rsidR="00C91AF7" w:rsidRDefault="00C91A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E3F61" w14:textId="77777777" w:rsidR="00C91AF7" w:rsidRDefault="00C91AF7" w:rsidP="00117666">
      <w:pPr>
        <w:spacing w:after="0"/>
      </w:pPr>
      <w:r>
        <w:separator/>
      </w:r>
    </w:p>
  </w:footnote>
  <w:footnote w:type="continuationSeparator" w:id="0">
    <w:p w14:paraId="74C056AD" w14:textId="77777777" w:rsidR="00C91AF7" w:rsidRDefault="00C91A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0AB"/>
    <w:rsid w:val="00274347"/>
    <w:rsid w:val="002868E2"/>
    <w:rsid w:val="002869C3"/>
    <w:rsid w:val="002936E4"/>
    <w:rsid w:val="002B4A57"/>
    <w:rsid w:val="002C74CA"/>
    <w:rsid w:val="003123F4"/>
    <w:rsid w:val="003544FB"/>
    <w:rsid w:val="003C031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3E02"/>
    <w:rsid w:val="009151AA"/>
    <w:rsid w:val="0093429D"/>
    <w:rsid w:val="00943573"/>
    <w:rsid w:val="00964134"/>
    <w:rsid w:val="00970F7D"/>
    <w:rsid w:val="00994A3D"/>
    <w:rsid w:val="009C2B12"/>
    <w:rsid w:val="00A14F3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AF7"/>
    <w:rsid w:val="00CD066B"/>
    <w:rsid w:val="00CE4FEE"/>
    <w:rsid w:val="00D060CF"/>
    <w:rsid w:val="00DB59C3"/>
    <w:rsid w:val="00DC259A"/>
    <w:rsid w:val="00DC3EC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7F4088-2910-4538-A742-D0491C355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ckki</cp:lastModifiedBy>
  <cp:revision>5</cp:revision>
  <cp:lastPrinted>2013-10-03T12:51:00Z</cp:lastPrinted>
  <dcterms:created xsi:type="dcterms:W3CDTF">2018-11-23T08:58:00Z</dcterms:created>
  <dcterms:modified xsi:type="dcterms:W3CDTF">2022-05-25T09:47:00Z</dcterms:modified>
</cp:coreProperties>
</file>